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AF3" w:rsidRPr="005B6650" w:rsidRDefault="00C35AF3" w:rsidP="008D02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1EBE">
        <w:rPr>
          <w:rFonts w:ascii="Times New Roman" w:hAnsi="Times New Roman" w:cs="Times New Roman"/>
          <w:b/>
          <w:sz w:val="24"/>
          <w:szCs w:val="24"/>
        </w:rPr>
        <w:t>Fig</w:t>
      </w:r>
      <w:r w:rsidR="001D152B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B765E0" w:rsidRPr="00271E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343C" w:rsidRPr="00271E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86CB1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271E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4A49" w:rsidRPr="00271EBE">
        <w:rPr>
          <w:rFonts w:ascii="Times New Roman" w:hAnsi="Times New Roman" w:cs="Times New Roman" w:hint="eastAsia"/>
          <w:b/>
          <w:sz w:val="24"/>
          <w:szCs w:val="24"/>
        </w:rPr>
        <w:t>Chang</w:t>
      </w:r>
      <w:r w:rsidR="00814A49" w:rsidRPr="005B6650">
        <w:rPr>
          <w:rFonts w:ascii="Times New Roman" w:hAnsi="Times New Roman" w:cs="Times New Roman" w:hint="eastAsia"/>
          <w:b/>
          <w:sz w:val="24"/>
          <w:szCs w:val="24"/>
        </w:rPr>
        <w:t xml:space="preserve">e trend of </w:t>
      </w:r>
      <w:r w:rsidR="009131F0" w:rsidRPr="005B6650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="00D37357" w:rsidRPr="005B6650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9131F0" w:rsidRPr="005B6650">
        <w:rPr>
          <w:rFonts w:ascii="Times New Roman" w:hAnsi="Times New Roman" w:cs="Times New Roman" w:hint="eastAsia"/>
          <w:b/>
          <w:sz w:val="24"/>
          <w:szCs w:val="24"/>
        </w:rPr>
        <w:t>II</w:t>
      </w:r>
      <w:r w:rsidR="00D37357" w:rsidRPr="005B6650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9131F0" w:rsidRPr="005B6650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814A49" w:rsidRPr="005B6650">
        <w:rPr>
          <w:rFonts w:ascii="Times New Roman" w:hAnsi="Times New Roman" w:cs="Times New Roman" w:hint="eastAsia"/>
          <w:b/>
          <w:sz w:val="24"/>
          <w:szCs w:val="24"/>
        </w:rPr>
        <w:t>effective quantum yield</w:t>
      </w:r>
      <w:r w:rsidR="009131F0" w:rsidRPr="005B6650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814A49" w:rsidRDefault="00D37357" w:rsidP="00814A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453D98" wp14:editId="5558B1EE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814A49" w:rsidSect="001D152B">
      <w:headerReference w:type="default" r:id="rId8"/>
      <w:footerReference w:type="default" r:id="rId9"/>
      <w:pgSz w:w="12242" w:h="15842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264" w:rsidRDefault="00DE5264" w:rsidP="00164ABD">
      <w:r>
        <w:separator/>
      </w:r>
    </w:p>
  </w:endnote>
  <w:endnote w:type="continuationSeparator" w:id="0">
    <w:p w:rsidR="00DE5264" w:rsidRDefault="00DE5264" w:rsidP="001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5CE7" w:rsidRDefault="00855CE7">
    <w:pPr>
      <w:pStyle w:val="a4"/>
      <w:jc w:val="center"/>
    </w:pPr>
  </w:p>
  <w:p w:rsidR="00164ABD" w:rsidRDefault="00164ABD" w:rsidP="00855C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264" w:rsidRDefault="00DE5264" w:rsidP="00164ABD">
      <w:r>
        <w:separator/>
      </w:r>
    </w:p>
  </w:footnote>
  <w:footnote w:type="continuationSeparator" w:id="0">
    <w:p w:rsidR="00DE5264" w:rsidRDefault="00DE5264" w:rsidP="00164A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a3"/>
      <w:jc w:val="right"/>
    </w:pPr>
  </w:p>
  <w:p w:rsidR="00164ABD" w:rsidRDefault="00164AB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5F"/>
    <w:rsid w:val="0003430D"/>
    <w:rsid w:val="000A1F35"/>
    <w:rsid w:val="000B17C6"/>
    <w:rsid w:val="0013377A"/>
    <w:rsid w:val="00134D1C"/>
    <w:rsid w:val="00164ABD"/>
    <w:rsid w:val="001715FE"/>
    <w:rsid w:val="00182E47"/>
    <w:rsid w:val="001908AF"/>
    <w:rsid w:val="0019509F"/>
    <w:rsid w:val="001D152B"/>
    <w:rsid w:val="0020069A"/>
    <w:rsid w:val="00210CEF"/>
    <w:rsid w:val="0022526E"/>
    <w:rsid w:val="0023525B"/>
    <w:rsid w:val="00251F17"/>
    <w:rsid w:val="00271EBE"/>
    <w:rsid w:val="002765B8"/>
    <w:rsid w:val="002A1037"/>
    <w:rsid w:val="002A2C20"/>
    <w:rsid w:val="002B667C"/>
    <w:rsid w:val="002C71CC"/>
    <w:rsid w:val="002E28CA"/>
    <w:rsid w:val="003142CB"/>
    <w:rsid w:val="00332679"/>
    <w:rsid w:val="00392178"/>
    <w:rsid w:val="003C66C2"/>
    <w:rsid w:val="003F77B4"/>
    <w:rsid w:val="00400309"/>
    <w:rsid w:val="00422912"/>
    <w:rsid w:val="004643CC"/>
    <w:rsid w:val="00466C6E"/>
    <w:rsid w:val="0049061D"/>
    <w:rsid w:val="004D70BC"/>
    <w:rsid w:val="004F2124"/>
    <w:rsid w:val="00504304"/>
    <w:rsid w:val="00521798"/>
    <w:rsid w:val="00534326"/>
    <w:rsid w:val="00550906"/>
    <w:rsid w:val="0056465B"/>
    <w:rsid w:val="00585682"/>
    <w:rsid w:val="005928CF"/>
    <w:rsid w:val="00596563"/>
    <w:rsid w:val="005B19D7"/>
    <w:rsid w:val="005B4BD1"/>
    <w:rsid w:val="005B6650"/>
    <w:rsid w:val="005C2727"/>
    <w:rsid w:val="005D0D93"/>
    <w:rsid w:val="00606B6B"/>
    <w:rsid w:val="00645BB3"/>
    <w:rsid w:val="00652700"/>
    <w:rsid w:val="00693F43"/>
    <w:rsid w:val="006961C7"/>
    <w:rsid w:val="00705376"/>
    <w:rsid w:val="007232EA"/>
    <w:rsid w:val="00746FE2"/>
    <w:rsid w:val="00802780"/>
    <w:rsid w:val="008114F1"/>
    <w:rsid w:val="00814A49"/>
    <w:rsid w:val="00820E29"/>
    <w:rsid w:val="00822E9D"/>
    <w:rsid w:val="0084082C"/>
    <w:rsid w:val="00855CE7"/>
    <w:rsid w:val="008A7E38"/>
    <w:rsid w:val="008D0239"/>
    <w:rsid w:val="0090133C"/>
    <w:rsid w:val="009131F0"/>
    <w:rsid w:val="00920483"/>
    <w:rsid w:val="00920870"/>
    <w:rsid w:val="00956798"/>
    <w:rsid w:val="0096343C"/>
    <w:rsid w:val="009858CE"/>
    <w:rsid w:val="00986CB1"/>
    <w:rsid w:val="009A4C13"/>
    <w:rsid w:val="009B3FC5"/>
    <w:rsid w:val="009B7953"/>
    <w:rsid w:val="00A247E7"/>
    <w:rsid w:val="00A37688"/>
    <w:rsid w:val="00A37B67"/>
    <w:rsid w:val="00A55199"/>
    <w:rsid w:val="00A643F7"/>
    <w:rsid w:val="00A9261F"/>
    <w:rsid w:val="00AA5632"/>
    <w:rsid w:val="00AA7D5F"/>
    <w:rsid w:val="00B00D50"/>
    <w:rsid w:val="00B3144D"/>
    <w:rsid w:val="00B765E0"/>
    <w:rsid w:val="00B81D06"/>
    <w:rsid w:val="00BD54CC"/>
    <w:rsid w:val="00BE774E"/>
    <w:rsid w:val="00BF521C"/>
    <w:rsid w:val="00C152CB"/>
    <w:rsid w:val="00C35AF3"/>
    <w:rsid w:val="00C40B45"/>
    <w:rsid w:val="00C91EA8"/>
    <w:rsid w:val="00CC3254"/>
    <w:rsid w:val="00CE4A71"/>
    <w:rsid w:val="00D133AF"/>
    <w:rsid w:val="00D202EE"/>
    <w:rsid w:val="00D37357"/>
    <w:rsid w:val="00DB3B86"/>
    <w:rsid w:val="00DE5264"/>
    <w:rsid w:val="00DE68AF"/>
    <w:rsid w:val="00DF2673"/>
    <w:rsid w:val="00E41366"/>
    <w:rsid w:val="00E41B6E"/>
    <w:rsid w:val="00E50CF8"/>
    <w:rsid w:val="00E577C5"/>
    <w:rsid w:val="00E73B4C"/>
    <w:rsid w:val="00EA0367"/>
    <w:rsid w:val="00EB1726"/>
    <w:rsid w:val="00EC3DE0"/>
    <w:rsid w:val="00EC6C77"/>
    <w:rsid w:val="00F67FD0"/>
    <w:rsid w:val="00F711C3"/>
    <w:rsid w:val="00F7214A"/>
    <w:rsid w:val="00FA3D83"/>
    <w:rsid w:val="00FD74A7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Effect%20of%20sediment%20type%20on%20seagrass%20photosynthesis,%20nutrient%20and%20flavour\&#20809;&#21512;&#21442;&#25968;&#25991;&#31456;&#25968;&#25454;(&#21435;&#25481;&#26368;&#21518;&#19968;&#20010;&#28857;)(rETRmax%20EkETR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G$176</c:f>
              <c:strCache>
                <c:ptCount val="1"/>
                <c:pt idx="0">
                  <c:v>6d</c:v>
                </c:pt>
              </c:strCache>
            </c:strRef>
          </c:tx>
          <c:spPr>
            <a:noFill/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AG$180:$AG$182</c:f>
                <c:numCache>
                  <c:formatCode>General</c:formatCode>
                  <c:ptCount val="3"/>
                  <c:pt idx="0">
                    <c:v>2.0207259421636918E-2</c:v>
                  </c:pt>
                  <c:pt idx="1">
                    <c:v>2.5482019804821877E-2</c:v>
                  </c:pt>
                  <c:pt idx="2">
                    <c:v>1.975685535031660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F$177:$AF$179</c:f>
              <c:strCache>
                <c:ptCount val="3"/>
                <c:pt idx="0">
                  <c:v>1:0</c:v>
                </c:pt>
                <c:pt idx="1">
                  <c:v>1:1</c:v>
                </c:pt>
                <c:pt idx="2">
                  <c:v>1:2</c:v>
                </c:pt>
              </c:strCache>
            </c:strRef>
          </c:cat>
          <c:val>
            <c:numRef>
              <c:f>Sheet1!$AG$177:$AG$179</c:f>
              <c:numCache>
                <c:formatCode>General</c:formatCode>
                <c:ptCount val="3"/>
                <c:pt idx="0">
                  <c:v>0.77733333333333332</c:v>
                </c:pt>
                <c:pt idx="1">
                  <c:v>0.75366666666666671</c:v>
                </c:pt>
                <c:pt idx="2">
                  <c:v>0.78166666666666673</c:v>
                </c:pt>
              </c:numCache>
            </c:numRef>
          </c:val>
        </c:ser>
        <c:ser>
          <c:idx val="1"/>
          <c:order val="1"/>
          <c:tx>
            <c:strRef>
              <c:f>Sheet1!$AH$176</c:f>
              <c:strCache>
                <c:ptCount val="1"/>
                <c:pt idx="0">
                  <c:v>21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AH$180:$AH$182</c:f>
                <c:numCache>
                  <c:formatCode>General</c:formatCode>
                  <c:ptCount val="3"/>
                  <c:pt idx="0">
                    <c:v>1.0214368964029717E-2</c:v>
                  </c:pt>
                  <c:pt idx="1">
                    <c:v>9.6436507609929632E-3</c:v>
                  </c:pt>
                  <c:pt idx="2">
                    <c:v>2.074447717666883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F$177:$AF$179</c:f>
              <c:strCache>
                <c:ptCount val="3"/>
                <c:pt idx="0">
                  <c:v>1:0</c:v>
                </c:pt>
                <c:pt idx="1">
                  <c:v>1:1</c:v>
                </c:pt>
                <c:pt idx="2">
                  <c:v>1:2</c:v>
                </c:pt>
              </c:strCache>
            </c:strRef>
          </c:cat>
          <c:val>
            <c:numRef>
              <c:f>Sheet1!$AH$177:$AH$179</c:f>
              <c:numCache>
                <c:formatCode>General</c:formatCode>
                <c:ptCount val="3"/>
                <c:pt idx="0">
                  <c:v>0.78266666666666662</c:v>
                </c:pt>
                <c:pt idx="1">
                  <c:v>0.7639999999999999</c:v>
                </c:pt>
                <c:pt idx="2">
                  <c:v>0.783333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5000064"/>
        <c:axId val="205001856"/>
      </c:barChart>
      <c:catAx>
        <c:axId val="20500006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zh-CN"/>
          </a:p>
        </c:txPr>
        <c:crossAx val="205001856"/>
        <c:crosses val="autoZero"/>
        <c:auto val="1"/>
        <c:lblAlgn val="ctr"/>
        <c:lblOffset val="100"/>
        <c:noMultiLvlLbl val="0"/>
      </c:catAx>
      <c:valAx>
        <c:axId val="205001856"/>
        <c:scaling>
          <c:orientation val="minMax"/>
          <c:max val="0.9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altLang="zh-CN" sz="1000" b="1" i="0" baseline="0">
                    <a:effectLst/>
                  </a:rPr>
                  <a:t>Y(II) (effective quantum yield)</a:t>
                </a:r>
                <a:endParaRPr lang="zh-CN" altLang="zh-CN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zh-CN"/>
          </a:p>
        </c:txPr>
        <c:crossAx val="205000064"/>
        <c:crosses val="autoZero"/>
        <c:crossBetween val="between"/>
        <c:majorUnit val="0.30000000000000004"/>
      </c:valAx>
    </c:plotArea>
    <c:legend>
      <c:legendPos val="r"/>
      <c:overlay val="0"/>
      <c:txPr>
        <a:bodyPr/>
        <a:lstStyle/>
        <a:p>
          <a:pPr>
            <a:defRPr b="1"/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8</Words>
  <Characters>52</Characters>
  <Application>Microsoft Office Word</Application>
  <DocSecurity>0</DocSecurity>
  <Lines>1</Lines>
  <Paragraphs>1</Paragraphs>
  <ScaleCrop>false</ScaleCrop>
  <Company>University of Technology, Sydney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dmin</dc:creator>
  <cp:keywords/>
  <dc:description/>
  <cp:lastModifiedBy>jiang</cp:lastModifiedBy>
  <cp:revision>54</cp:revision>
  <dcterms:created xsi:type="dcterms:W3CDTF">2015-09-17T02:39:00Z</dcterms:created>
  <dcterms:modified xsi:type="dcterms:W3CDTF">2022-05-06T02:19:00Z</dcterms:modified>
</cp:coreProperties>
</file>